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FB948" w14:textId="2E5AB05D" w:rsidR="00D8454F" w:rsidRPr="00FB328D" w:rsidRDefault="00FB328D" w:rsidP="00DC11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B328D">
        <w:rPr>
          <w:rFonts w:ascii="Times New Roman" w:hAnsi="Times New Roman" w:cs="Times New Roman"/>
          <w:b/>
          <w:sz w:val="24"/>
          <w:szCs w:val="24"/>
        </w:rPr>
        <w:t>S</w:t>
      </w:r>
      <w:r w:rsidRPr="00FB328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8454F" w:rsidRPr="00FB328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81EC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8454F" w:rsidRPr="00FB328D">
        <w:rPr>
          <w:rFonts w:ascii="Times New Roman" w:hAnsi="Times New Roman" w:cs="Times New Roman"/>
          <w:b/>
          <w:sz w:val="24"/>
          <w:szCs w:val="24"/>
        </w:rPr>
        <w:t xml:space="preserve"> Primers for quantitative PCR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660"/>
        <w:gridCol w:w="4181"/>
        <w:gridCol w:w="4182"/>
      </w:tblGrid>
      <w:tr w:rsidR="00D8454F" w:rsidRPr="00E54EA2" w14:paraId="1B3CA144" w14:textId="77777777" w:rsidTr="00D8454F">
        <w:tc>
          <w:tcPr>
            <w:tcW w:w="2660" w:type="dxa"/>
          </w:tcPr>
          <w:p w14:paraId="2B73F0E6" w14:textId="77777777" w:rsidR="00D8454F" w:rsidRPr="00E54EA2" w:rsidRDefault="00D8454F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81" w:type="dxa"/>
          </w:tcPr>
          <w:p w14:paraId="19ED770E" w14:textId="1E6FC4BC" w:rsidR="00D8454F" w:rsidRPr="00E54EA2" w:rsidRDefault="00D8454F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="003A34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 w:rsidR="003A34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182" w:type="dxa"/>
          </w:tcPr>
          <w:p w14:paraId="45FD2336" w14:textId="6CEABBF8" w:rsidR="00D8454F" w:rsidRPr="00E54EA2" w:rsidRDefault="00D8454F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="003A34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 w:rsidR="003A34DE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A34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D185E" w:rsidRPr="00E54EA2" w14:paraId="0970339F" w14:textId="77777777" w:rsidTr="00D8454F">
        <w:tc>
          <w:tcPr>
            <w:tcW w:w="2660" w:type="dxa"/>
          </w:tcPr>
          <w:p w14:paraId="00036E98" w14:textId="3B39FC21" w:rsidR="009D185E" w:rsidRPr="009D185E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4181" w:type="dxa"/>
          </w:tcPr>
          <w:p w14:paraId="1EB67C3C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GGCTCTCTGCTCCTC</w:t>
            </w:r>
          </w:p>
        </w:tc>
        <w:tc>
          <w:tcPr>
            <w:tcW w:w="4182" w:type="dxa"/>
          </w:tcPr>
          <w:p w14:paraId="59C8DA6B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AGGCGTCCGATACGGC</w:t>
            </w:r>
          </w:p>
        </w:tc>
      </w:tr>
      <w:tr w:rsidR="009D185E" w:rsidRPr="00E54EA2" w14:paraId="5EBBA118" w14:textId="77777777" w:rsidTr="00D8454F">
        <w:tc>
          <w:tcPr>
            <w:tcW w:w="2660" w:type="dxa"/>
          </w:tcPr>
          <w:p w14:paraId="3079167B" w14:textId="667B0727" w:rsidR="009D185E" w:rsidRPr="009D185E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Mate1 (Slc47a1)</w:t>
            </w:r>
          </w:p>
        </w:tc>
        <w:tc>
          <w:tcPr>
            <w:tcW w:w="4181" w:type="dxa"/>
          </w:tcPr>
          <w:p w14:paraId="30603D9C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TCTCAGGAGCCTGCTCACCC</w:t>
            </w:r>
          </w:p>
        </w:tc>
        <w:tc>
          <w:tcPr>
            <w:tcW w:w="4182" w:type="dxa"/>
          </w:tcPr>
          <w:p w14:paraId="772843BD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ACAGGCAAAGCTTGTTGCTGG</w:t>
            </w:r>
          </w:p>
        </w:tc>
      </w:tr>
      <w:tr w:rsidR="009D185E" w:rsidRPr="00E54EA2" w14:paraId="537F78F3" w14:textId="77777777" w:rsidTr="00D8454F">
        <w:tc>
          <w:tcPr>
            <w:tcW w:w="2660" w:type="dxa"/>
          </w:tcPr>
          <w:p w14:paraId="5F200416" w14:textId="3FBE9115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Oat1 (Slc22a6)</w:t>
            </w:r>
          </w:p>
        </w:tc>
        <w:tc>
          <w:tcPr>
            <w:tcW w:w="4181" w:type="dxa"/>
          </w:tcPr>
          <w:p w14:paraId="6A49AF2F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CAGCAAAGATGGAGGTCTGG</w:t>
            </w:r>
          </w:p>
        </w:tc>
        <w:tc>
          <w:tcPr>
            <w:tcW w:w="4182" w:type="dxa"/>
          </w:tcPr>
          <w:p w14:paraId="27D28D32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AAAGCGGAGGCAAGATTCG</w:t>
            </w:r>
          </w:p>
        </w:tc>
      </w:tr>
      <w:tr w:rsidR="009D185E" w:rsidRPr="00E54EA2" w14:paraId="07C30A12" w14:textId="77777777" w:rsidTr="00D8454F">
        <w:tc>
          <w:tcPr>
            <w:tcW w:w="2660" w:type="dxa"/>
          </w:tcPr>
          <w:p w14:paraId="5C4FEE8C" w14:textId="3BB791CD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Oat3 (Slc22a8)</w:t>
            </w:r>
          </w:p>
        </w:tc>
        <w:tc>
          <w:tcPr>
            <w:tcW w:w="4181" w:type="dxa"/>
          </w:tcPr>
          <w:p w14:paraId="017F5CC3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TGAAGGAGATGGCCCAGTC</w:t>
            </w:r>
          </w:p>
        </w:tc>
        <w:tc>
          <w:tcPr>
            <w:tcW w:w="4182" w:type="dxa"/>
          </w:tcPr>
          <w:p w14:paraId="0E164789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CAGGTCAGGATAGGCTTGC</w:t>
            </w:r>
          </w:p>
        </w:tc>
      </w:tr>
      <w:tr w:rsidR="009D185E" w:rsidRPr="00E54EA2" w14:paraId="49BE3003" w14:textId="77777777" w:rsidTr="00D8454F">
        <w:tc>
          <w:tcPr>
            <w:tcW w:w="2660" w:type="dxa"/>
          </w:tcPr>
          <w:p w14:paraId="60661576" w14:textId="0A39AC91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Oct1 (Slc22a1)</w:t>
            </w:r>
          </w:p>
        </w:tc>
        <w:tc>
          <w:tcPr>
            <w:tcW w:w="4181" w:type="dxa"/>
          </w:tcPr>
          <w:p w14:paraId="47524BE9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TTAACCTGGTGTGTGGAGACG</w:t>
            </w:r>
          </w:p>
        </w:tc>
        <w:tc>
          <w:tcPr>
            <w:tcW w:w="4182" w:type="dxa"/>
          </w:tcPr>
          <w:p w14:paraId="3B370B6D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AGGAAGAAGCCCAAGTTCACAC</w:t>
            </w:r>
          </w:p>
        </w:tc>
      </w:tr>
      <w:tr w:rsidR="009D185E" w:rsidRPr="00E54EA2" w14:paraId="6A78F2E2" w14:textId="77777777" w:rsidTr="00D8454F">
        <w:tc>
          <w:tcPr>
            <w:tcW w:w="2660" w:type="dxa"/>
          </w:tcPr>
          <w:p w14:paraId="2044ADA5" w14:textId="00668047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Oct2 (Slc22a2)</w:t>
            </w:r>
          </w:p>
        </w:tc>
        <w:tc>
          <w:tcPr>
            <w:tcW w:w="4181" w:type="dxa"/>
          </w:tcPr>
          <w:p w14:paraId="05C66285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GGTGCTATGATGATTGGCTAC</w:t>
            </w:r>
          </w:p>
        </w:tc>
        <w:tc>
          <w:tcPr>
            <w:tcW w:w="4182" w:type="dxa"/>
          </w:tcPr>
          <w:p w14:paraId="26BE380C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CAGGCATAGTTGGGAGAAATC</w:t>
            </w:r>
          </w:p>
        </w:tc>
      </w:tr>
      <w:tr w:rsidR="009D185E" w:rsidRPr="00E54EA2" w14:paraId="7A63529D" w14:textId="77777777" w:rsidTr="00D8454F">
        <w:tc>
          <w:tcPr>
            <w:tcW w:w="2660" w:type="dxa"/>
          </w:tcPr>
          <w:p w14:paraId="3D0AAFBA" w14:textId="663CC653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Mrp2 (Abcc2)</w:t>
            </w:r>
          </w:p>
        </w:tc>
        <w:tc>
          <w:tcPr>
            <w:tcW w:w="4181" w:type="dxa"/>
          </w:tcPr>
          <w:p w14:paraId="5E04546D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TTTGACACAACTCCCACAGG</w:t>
            </w:r>
          </w:p>
        </w:tc>
        <w:tc>
          <w:tcPr>
            <w:tcW w:w="4182" w:type="dxa"/>
          </w:tcPr>
          <w:p w14:paraId="6727BBFA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AGCGATGCCAAAGAAACAC</w:t>
            </w:r>
          </w:p>
        </w:tc>
      </w:tr>
      <w:tr w:rsidR="009D185E" w:rsidRPr="00E54EA2" w14:paraId="16D388EB" w14:textId="77777777" w:rsidTr="00D8454F">
        <w:tc>
          <w:tcPr>
            <w:tcW w:w="2660" w:type="dxa"/>
          </w:tcPr>
          <w:p w14:paraId="4F654759" w14:textId="150EFB11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Mrp4 (Abcc4)</w:t>
            </w:r>
          </w:p>
        </w:tc>
        <w:tc>
          <w:tcPr>
            <w:tcW w:w="4181" w:type="dxa"/>
          </w:tcPr>
          <w:p w14:paraId="7B6EF3FA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AGGGCTGCTGAATGCAATA</w:t>
            </w:r>
          </w:p>
        </w:tc>
        <w:tc>
          <w:tcPr>
            <w:tcW w:w="4182" w:type="dxa"/>
          </w:tcPr>
          <w:p w14:paraId="6A92A512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TGGATTCGGGAAGACTGAGA</w:t>
            </w:r>
          </w:p>
        </w:tc>
      </w:tr>
      <w:tr w:rsidR="009D185E" w:rsidRPr="00E54EA2" w14:paraId="4BD140B7" w14:textId="77777777" w:rsidTr="00D8454F">
        <w:tc>
          <w:tcPr>
            <w:tcW w:w="2660" w:type="dxa"/>
          </w:tcPr>
          <w:p w14:paraId="4C386FFE" w14:textId="0F35D8B0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Urat1 (Slc22a12)</w:t>
            </w:r>
          </w:p>
        </w:tc>
        <w:tc>
          <w:tcPr>
            <w:tcW w:w="4181" w:type="dxa"/>
          </w:tcPr>
          <w:p w14:paraId="2C2D4E33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TGAGGATGGCTGGGTTTACG</w:t>
            </w:r>
          </w:p>
        </w:tc>
        <w:tc>
          <w:tcPr>
            <w:tcW w:w="4182" w:type="dxa"/>
          </w:tcPr>
          <w:p w14:paraId="611DB5B8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CAGCCAGGAAGATGGACTG</w:t>
            </w:r>
          </w:p>
        </w:tc>
      </w:tr>
      <w:tr w:rsidR="009D185E" w:rsidRPr="00E54EA2" w14:paraId="3871B34B" w14:textId="77777777" w:rsidTr="00D8454F">
        <w:tc>
          <w:tcPr>
            <w:tcW w:w="2660" w:type="dxa"/>
          </w:tcPr>
          <w:p w14:paraId="35AC8366" w14:textId="2237CCA5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lut9 (Slc2a9)</w:t>
            </w:r>
          </w:p>
        </w:tc>
        <w:tc>
          <w:tcPr>
            <w:tcW w:w="4181" w:type="dxa"/>
          </w:tcPr>
          <w:p w14:paraId="3639AE81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CTTGCCCTAGCTTCCCTGA</w:t>
            </w:r>
          </w:p>
        </w:tc>
        <w:tc>
          <w:tcPr>
            <w:tcW w:w="4182" w:type="dxa"/>
          </w:tcPr>
          <w:p w14:paraId="5DE86B85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AGGAAGGAGGACCCGAAGG</w:t>
            </w:r>
          </w:p>
        </w:tc>
      </w:tr>
      <w:tr w:rsidR="009D185E" w:rsidRPr="00E54EA2" w14:paraId="5A2A0800" w14:textId="77777777" w:rsidTr="00D8454F">
        <w:tc>
          <w:tcPr>
            <w:tcW w:w="2660" w:type="dxa"/>
          </w:tcPr>
          <w:p w14:paraId="7CF82640" w14:textId="492C2118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Pept1 (Slc15a1)</w:t>
            </w:r>
          </w:p>
        </w:tc>
        <w:tc>
          <w:tcPr>
            <w:tcW w:w="4181" w:type="dxa"/>
          </w:tcPr>
          <w:p w14:paraId="56E05591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TGTGGGGCCCCAATCTATACCGT</w:t>
            </w:r>
          </w:p>
        </w:tc>
        <w:tc>
          <w:tcPr>
            <w:tcW w:w="4182" w:type="dxa"/>
          </w:tcPr>
          <w:p w14:paraId="773F804D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TTTGTCTGTGAGACAGGTTCCAA</w:t>
            </w:r>
          </w:p>
        </w:tc>
      </w:tr>
      <w:tr w:rsidR="009D185E" w:rsidRPr="00E54EA2" w14:paraId="7AA652BB" w14:textId="77777777" w:rsidTr="00D8454F">
        <w:tc>
          <w:tcPr>
            <w:tcW w:w="2660" w:type="dxa"/>
          </w:tcPr>
          <w:p w14:paraId="1981D5C6" w14:textId="09A2C043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Pept2 (Slc15a2)</w:t>
            </w:r>
          </w:p>
        </w:tc>
        <w:tc>
          <w:tcPr>
            <w:tcW w:w="4181" w:type="dxa"/>
          </w:tcPr>
          <w:p w14:paraId="24F2C461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CTCCAAAGAAGTCACCTCCG</w:t>
            </w:r>
          </w:p>
        </w:tc>
        <w:tc>
          <w:tcPr>
            <w:tcW w:w="4182" w:type="dxa"/>
          </w:tcPr>
          <w:p w14:paraId="1064809A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ACATCTCCTCTCAGCATGGG</w:t>
            </w:r>
          </w:p>
        </w:tc>
      </w:tr>
      <w:tr w:rsidR="009D185E" w:rsidRPr="00E54EA2" w14:paraId="4376847B" w14:textId="77777777" w:rsidTr="00D8454F">
        <w:tc>
          <w:tcPr>
            <w:tcW w:w="2660" w:type="dxa"/>
          </w:tcPr>
          <w:p w14:paraId="59C0D860" w14:textId="53060290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Mdr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(Abcb1a)</w:t>
            </w:r>
          </w:p>
        </w:tc>
        <w:tc>
          <w:tcPr>
            <w:tcW w:w="4181" w:type="dxa"/>
          </w:tcPr>
          <w:p w14:paraId="5639D23C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GAGGCTTGCAACCAGCATTC</w:t>
            </w:r>
          </w:p>
        </w:tc>
        <w:tc>
          <w:tcPr>
            <w:tcW w:w="4182" w:type="dxa"/>
          </w:tcPr>
          <w:p w14:paraId="03432F34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TGTTCTGCCGCTGGATTTC</w:t>
            </w:r>
          </w:p>
        </w:tc>
      </w:tr>
      <w:tr w:rsidR="009D185E" w:rsidRPr="00E54EA2" w14:paraId="5DBE1768" w14:textId="77777777" w:rsidTr="00D8454F">
        <w:tc>
          <w:tcPr>
            <w:tcW w:w="2660" w:type="dxa"/>
          </w:tcPr>
          <w:p w14:paraId="34C52B11" w14:textId="79C15D1A" w:rsidR="009D185E" w:rsidRPr="009D185E" w:rsidRDefault="009D185E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5E">
              <w:rPr>
                <w:rFonts w:ascii="Times New Roman" w:hAnsi="Times New Roman" w:cs="Times New Roman" w:hint="eastAsia"/>
                <w:sz w:val="24"/>
                <w:szCs w:val="24"/>
              </w:rPr>
              <w:t>Mdr1b (Abcb1b)</w:t>
            </w:r>
          </w:p>
        </w:tc>
        <w:tc>
          <w:tcPr>
            <w:tcW w:w="4181" w:type="dxa"/>
          </w:tcPr>
          <w:p w14:paraId="0B12077E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TGCTATCATCCACGGAACC</w:t>
            </w:r>
          </w:p>
        </w:tc>
        <w:tc>
          <w:tcPr>
            <w:tcW w:w="4182" w:type="dxa"/>
          </w:tcPr>
          <w:p w14:paraId="4DB617DB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CTGACGGTCTGTGTACTGTT</w:t>
            </w:r>
          </w:p>
        </w:tc>
      </w:tr>
      <w:tr w:rsidR="009D185E" w:rsidRPr="00E54EA2" w14:paraId="0D698ABD" w14:textId="77777777" w:rsidTr="00D8454F">
        <w:tc>
          <w:tcPr>
            <w:tcW w:w="2660" w:type="dxa"/>
          </w:tcPr>
          <w:p w14:paraId="6094CB5E" w14:textId="415B9618" w:rsidR="009D185E" w:rsidRPr="009D185E" w:rsidRDefault="002412EA" w:rsidP="003A34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rp</w:t>
            </w:r>
            <w:r w:rsidR="009D185E" w:rsidRPr="009D1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bcg2)</w:t>
            </w:r>
          </w:p>
        </w:tc>
        <w:tc>
          <w:tcPr>
            <w:tcW w:w="4181" w:type="dxa"/>
          </w:tcPr>
          <w:p w14:paraId="474AC624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CCGGAAAACAGCTGAGAAAG</w:t>
            </w:r>
          </w:p>
        </w:tc>
        <w:tc>
          <w:tcPr>
            <w:tcW w:w="4182" w:type="dxa"/>
          </w:tcPr>
          <w:p w14:paraId="1AA0299F" w14:textId="77777777" w:rsidR="009D185E" w:rsidRPr="00E54EA2" w:rsidRDefault="009D185E" w:rsidP="00DC11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EA2">
              <w:rPr>
                <w:rFonts w:ascii="Times New Roman" w:hAnsi="Times New Roman" w:cs="Times New Roman"/>
                <w:sz w:val="24"/>
                <w:szCs w:val="24"/>
              </w:rPr>
              <w:t>GAAATTGGCAGGTTGAGGTG</w:t>
            </w:r>
          </w:p>
        </w:tc>
      </w:tr>
    </w:tbl>
    <w:p w14:paraId="138D3CC7" w14:textId="1F2AE7B2" w:rsidR="00D8454F" w:rsidRPr="00E54EA2" w:rsidRDefault="00D8454F" w:rsidP="00DC114B">
      <w:pPr>
        <w:pStyle w:val="EndNoteBibliography"/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sectPr w:rsidR="00D8454F" w:rsidRPr="00E54EA2" w:rsidSect="00A633A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0C6F2" w14:textId="77777777" w:rsidR="00C9572D" w:rsidRDefault="00C9572D" w:rsidP="00BC4F28">
      <w:r>
        <w:separator/>
      </w:r>
    </w:p>
  </w:endnote>
  <w:endnote w:type="continuationSeparator" w:id="0">
    <w:p w14:paraId="0A4BDCF9" w14:textId="77777777" w:rsidR="00C9572D" w:rsidRDefault="00C9572D" w:rsidP="00BC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63DE8" w14:textId="77777777" w:rsidR="00C9572D" w:rsidRDefault="00C9572D" w:rsidP="00BC4F28">
      <w:r>
        <w:separator/>
      </w:r>
    </w:p>
  </w:footnote>
  <w:footnote w:type="continuationSeparator" w:id="0">
    <w:p w14:paraId="05A4A0B8" w14:textId="77777777" w:rsidR="00C9572D" w:rsidRDefault="00C9572D" w:rsidP="00BC4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412B9"/>
    <w:multiLevelType w:val="hybridMultilevel"/>
    <w:tmpl w:val="EBCA3D9A"/>
    <w:lvl w:ilvl="0" w:tplc="6170A148">
      <w:start w:val="1"/>
      <w:numFmt w:val="lowerLetter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Metabolism and Disp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9va559nprd0aepxr85xte79pwptr0sxw0v&quot;&gt;My EndNote Library from 2017&lt;record-ids&gt;&lt;item&gt;25&lt;/item&gt;&lt;item&gt;26&lt;/item&gt;&lt;item&gt;28&lt;/item&gt;&lt;item&gt;73&lt;/item&gt;&lt;item&gt;154&lt;/item&gt;&lt;item&gt;173&lt;/item&gt;&lt;item&gt;499&lt;/item&gt;&lt;item&gt;500&lt;/item&gt;&lt;item&gt;595&lt;/item&gt;&lt;item&gt;1123&lt;/item&gt;&lt;item&gt;1127&lt;/item&gt;&lt;item&gt;1137&lt;/item&gt;&lt;item&gt;1144&lt;/item&gt;&lt;item&gt;1159&lt;/item&gt;&lt;item&gt;1180&lt;/item&gt;&lt;item&gt;1181&lt;/item&gt;&lt;item&gt;1184&lt;/item&gt;&lt;item&gt;1185&lt;/item&gt;&lt;item&gt;1186&lt;/item&gt;&lt;item&gt;1188&lt;/item&gt;&lt;item&gt;1189&lt;/item&gt;&lt;item&gt;1315&lt;/item&gt;&lt;item&gt;1316&lt;/item&gt;&lt;item&gt;1317&lt;/item&gt;&lt;item&gt;1320&lt;/item&gt;&lt;item&gt;1321&lt;/item&gt;&lt;item&gt;1322&lt;/item&gt;&lt;item&gt;1325&lt;/item&gt;&lt;item&gt;1327&lt;/item&gt;&lt;item&gt;1328&lt;/item&gt;&lt;item&gt;1329&lt;/item&gt;&lt;item&gt;1330&lt;/item&gt;&lt;item&gt;1335&lt;/item&gt;&lt;item&gt;1337&lt;/item&gt;&lt;item&gt;1344&lt;/item&gt;&lt;/record-ids&gt;&lt;/item&gt;&lt;/Libraries&gt;"/>
  </w:docVars>
  <w:rsids>
    <w:rsidRoot w:val="007D133E"/>
    <w:rsid w:val="00013805"/>
    <w:rsid w:val="00016F02"/>
    <w:rsid w:val="0002094E"/>
    <w:rsid w:val="000214F9"/>
    <w:rsid w:val="000229C2"/>
    <w:rsid w:val="000257DC"/>
    <w:rsid w:val="00033AE4"/>
    <w:rsid w:val="00034925"/>
    <w:rsid w:val="00047043"/>
    <w:rsid w:val="00050AA5"/>
    <w:rsid w:val="000600BF"/>
    <w:rsid w:val="0006097D"/>
    <w:rsid w:val="00061969"/>
    <w:rsid w:val="00064B53"/>
    <w:rsid w:val="000814DC"/>
    <w:rsid w:val="00081993"/>
    <w:rsid w:val="00082877"/>
    <w:rsid w:val="000A0D0E"/>
    <w:rsid w:val="000A2828"/>
    <w:rsid w:val="000A2C16"/>
    <w:rsid w:val="000A4B51"/>
    <w:rsid w:val="000A5AE2"/>
    <w:rsid w:val="000A669F"/>
    <w:rsid w:val="000A6DF2"/>
    <w:rsid w:val="000A706A"/>
    <w:rsid w:val="000B35EE"/>
    <w:rsid w:val="000B5324"/>
    <w:rsid w:val="000B653F"/>
    <w:rsid w:val="000C7997"/>
    <w:rsid w:val="000D3063"/>
    <w:rsid w:val="000E1263"/>
    <w:rsid w:val="000E560B"/>
    <w:rsid w:val="000E6D1D"/>
    <w:rsid w:val="001008B8"/>
    <w:rsid w:val="00112EA3"/>
    <w:rsid w:val="00116E9A"/>
    <w:rsid w:val="0012136B"/>
    <w:rsid w:val="001269C1"/>
    <w:rsid w:val="0013541E"/>
    <w:rsid w:val="00153A50"/>
    <w:rsid w:val="00153E6D"/>
    <w:rsid w:val="00154428"/>
    <w:rsid w:val="0016590B"/>
    <w:rsid w:val="001769A0"/>
    <w:rsid w:val="00181ECE"/>
    <w:rsid w:val="00182AD9"/>
    <w:rsid w:val="00184DB8"/>
    <w:rsid w:val="00192447"/>
    <w:rsid w:val="00196D43"/>
    <w:rsid w:val="001A2A02"/>
    <w:rsid w:val="001B06EA"/>
    <w:rsid w:val="001B705F"/>
    <w:rsid w:val="001E76CB"/>
    <w:rsid w:val="00205DC3"/>
    <w:rsid w:val="002145F3"/>
    <w:rsid w:val="00222140"/>
    <w:rsid w:val="0022661D"/>
    <w:rsid w:val="0023084E"/>
    <w:rsid w:val="00230A8A"/>
    <w:rsid w:val="002412EA"/>
    <w:rsid w:val="00243582"/>
    <w:rsid w:val="00244D9B"/>
    <w:rsid w:val="002608C8"/>
    <w:rsid w:val="002646B9"/>
    <w:rsid w:val="002705B8"/>
    <w:rsid w:val="002725E2"/>
    <w:rsid w:val="002749C5"/>
    <w:rsid w:val="00277BA6"/>
    <w:rsid w:val="002918C1"/>
    <w:rsid w:val="0029285A"/>
    <w:rsid w:val="002942FC"/>
    <w:rsid w:val="0029702A"/>
    <w:rsid w:val="002A0F14"/>
    <w:rsid w:val="002B5AE1"/>
    <w:rsid w:val="002C3C16"/>
    <w:rsid w:val="002C4472"/>
    <w:rsid w:val="002C4CF6"/>
    <w:rsid w:val="002D62B7"/>
    <w:rsid w:val="002D7FF4"/>
    <w:rsid w:val="002F3CA2"/>
    <w:rsid w:val="002F7277"/>
    <w:rsid w:val="0030752C"/>
    <w:rsid w:val="00310DF9"/>
    <w:rsid w:val="003143A6"/>
    <w:rsid w:val="003144A5"/>
    <w:rsid w:val="00326B75"/>
    <w:rsid w:val="00326E23"/>
    <w:rsid w:val="00331335"/>
    <w:rsid w:val="00335673"/>
    <w:rsid w:val="00346CBD"/>
    <w:rsid w:val="00350119"/>
    <w:rsid w:val="00350731"/>
    <w:rsid w:val="00354626"/>
    <w:rsid w:val="0037447D"/>
    <w:rsid w:val="00390FA8"/>
    <w:rsid w:val="00394E58"/>
    <w:rsid w:val="003969D9"/>
    <w:rsid w:val="003A0375"/>
    <w:rsid w:val="003A34DE"/>
    <w:rsid w:val="003A4074"/>
    <w:rsid w:val="003A4776"/>
    <w:rsid w:val="003A4BBE"/>
    <w:rsid w:val="003C7DD2"/>
    <w:rsid w:val="003D15DD"/>
    <w:rsid w:val="003D2D7E"/>
    <w:rsid w:val="003E2151"/>
    <w:rsid w:val="003E49C5"/>
    <w:rsid w:val="003E7C9F"/>
    <w:rsid w:val="004021C8"/>
    <w:rsid w:val="00402860"/>
    <w:rsid w:val="00402BDE"/>
    <w:rsid w:val="00403FFA"/>
    <w:rsid w:val="004053EF"/>
    <w:rsid w:val="00413251"/>
    <w:rsid w:val="00417E46"/>
    <w:rsid w:val="004235F7"/>
    <w:rsid w:val="00427087"/>
    <w:rsid w:val="00430B0D"/>
    <w:rsid w:val="004370F1"/>
    <w:rsid w:val="00442800"/>
    <w:rsid w:val="00443EEB"/>
    <w:rsid w:val="0044489D"/>
    <w:rsid w:val="004461C6"/>
    <w:rsid w:val="00450202"/>
    <w:rsid w:val="004619C5"/>
    <w:rsid w:val="004634FB"/>
    <w:rsid w:val="004659FF"/>
    <w:rsid w:val="004700E3"/>
    <w:rsid w:val="0047460E"/>
    <w:rsid w:val="00475B9E"/>
    <w:rsid w:val="004770E7"/>
    <w:rsid w:val="004849AD"/>
    <w:rsid w:val="004B646B"/>
    <w:rsid w:val="004C019F"/>
    <w:rsid w:val="004C2E3D"/>
    <w:rsid w:val="004C57DF"/>
    <w:rsid w:val="004C6DB6"/>
    <w:rsid w:val="004D116E"/>
    <w:rsid w:val="004D694F"/>
    <w:rsid w:val="004E16E8"/>
    <w:rsid w:val="004E5DE1"/>
    <w:rsid w:val="004F17A6"/>
    <w:rsid w:val="004F26C4"/>
    <w:rsid w:val="004F64C8"/>
    <w:rsid w:val="004F76D7"/>
    <w:rsid w:val="00515FFF"/>
    <w:rsid w:val="00527108"/>
    <w:rsid w:val="00531DD0"/>
    <w:rsid w:val="005372B8"/>
    <w:rsid w:val="005400B2"/>
    <w:rsid w:val="0054334D"/>
    <w:rsid w:val="0054625A"/>
    <w:rsid w:val="00546DE6"/>
    <w:rsid w:val="0055402D"/>
    <w:rsid w:val="00556132"/>
    <w:rsid w:val="00577831"/>
    <w:rsid w:val="00580618"/>
    <w:rsid w:val="00594814"/>
    <w:rsid w:val="00594F41"/>
    <w:rsid w:val="00595426"/>
    <w:rsid w:val="005A44F8"/>
    <w:rsid w:val="005B0FD1"/>
    <w:rsid w:val="005C64A6"/>
    <w:rsid w:val="005C75D4"/>
    <w:rsid w:val="005D2E38"/>
    <w:rsid w:val="005D6DC1"/>
    <w:rsid w:val="005D74BB"/>
    <w:rsid w:val="005E4C94"/>
    <w:rsid w:val="005E5764"/>
    <w:rsid w:val="005F0251"/>
    <w:rsid w:val="005F0767"/>
    <w:rsid w:val="005F1A85"/>
    <w:rsid w:val="005F6378"/>
    <w:rsid w:val="00605259"/>
    <w:rsid w:val="0060551D"/>
    <w:rsid w:val="006105E3"/>
    <w:rsid w:val="0063065C"/>
    <w:rsid w:val="0063496E"/>
    <w:rsid w:val="00642AC4"/>
    <w:rsid w:val="00645590"/>
    <w:rsid w:val="00671793"/>
    <w:rsid w:val="00684209"/>
    <w:rsid w:val="0068665C"/>
    <w:rsid w:val="00691BED"/>
    <w:rsid w:val="006A58BA"/>
    <w:rsid w:val="006B0C96"/>
    <w:rsid w:val="006C20C8"/>
    <w:rsid w:val="006E10F4"/>
    <w:rsid w:val="006E5B21"/>
    <w:rsid w:val="006E6D11"/>
    <w:rsid w:val="00704A60"/>
    <w:rsid w:val="007050F8"/>
    <w:rsid w:val="00723E7D"/>
    <w:rsid w:val="007323B4"/>
    <w:rsid w:val="00732451"/>
    <w:rsid w:val="00733B76"/>
    <w:rsid w:val="00746D79"/>
    <w:rsid w:val="00750B98"/>
    <w:rsid w:val="007528C3"/>
    <w:rsid w:val="00753B3D"/>
    <w:rsid w:val="0076397C"/>
    <w:rsid w:val="0076418C"/>
    <w:rsid w:val="00765A2A"/>
    <w:rsid w:val="007733C1"/>
    <w:rsid w:val="00793918"/>
    <w:rsid w:val="0079426F"/>
    <w:rsid w:val="007970AD"/>
    <w:rsid w:val="007A5162"/>
    <w:rsid w:val="007B3545"/>
    <w:rsid w:val="007B6120"/>
    <w:rsid w:val="007B7F31"/>
    <w:rsid w:val="007D133E"/>
    <w:rsid w:val="007D1B3B"/>
    <w:rsid w:val="007E2D80"/>
    <w:rsid w:val="007F208D"/>
    <w:rsid w:val="007F386C"/>
    <w:rsid w:val="007F601B"/>
    <w:rsid w:val="008355EB"/>
    <w:rsid w:val="00837A75"/>
    <w:rsid w:val="00843BE3"/>
    <w:rsid w:val="008642BA"/>
    <w:rsid w:val="00867809"/>
    <w:rsid w:val="0087448D"/>
    <w:rsid w:val="008749C6"/>
    <w:rsid w:val="0088654D"/>
    <w:rsid w:val="008B1372"/>
    <w:rsid w:val="008B1CF5"/>
    <w:rsid w:val="008C2201"/>
    <w:rsid w:val="008C3BB7"/>
    <w:rsid w:val="008C3FE3"/>
    <w:rsid w:val="008C7735"/>
    <w:rsid w:val="008D1A99"/>
    <w:rsid w:val="008F5514"/>
    <w:rsid w:val="008F747D"/>
    <w:rsid w:val="009033FA"/>
    <w:rsid w:val="00914D75"/>
    <w:rsid w:val="0091606B"/>
    <w:rsid w:val="009166B5"/>
    <w:rsid w:val="009267B2"/>
    <w:rsid w:val="0092707A"/>
    <w:rsid w:val="0093688E"/>
    <w:rsid w:val="00944751"/>
    <w:rsid w:val="009475A4"/>
    <w:rsid w:val="00953CC6"/>
    <w:rsid w:val="00956334"/>
    <w:rsid w:val="0099094D"/>
    <w:rsid w:val="0099487B"/>
    <w:rsid w:val="00997BDA"/>
    <w:rsid w:val="009A033C"/>
    <w:rsid w:val="009A41EA"/>
    <w:rsid w:val="009A7CB9"/>
    <w:rsid w:val="009B2A43"/>
    <w:rsid w:val="009C4417"/>
    <w:rsid w:val="009D185E"/>
    <w:rsid w:val="009E54B2"/>
    <w:rsid w:val="009F7690"/>
    <w:rsid w:val="00A00253"/>
    <w:rsid w:val="00A060B4"/>
    <w:rsid w:val="00A10E8C"/>
    <w:rsid w:val="00A27359"/>
    <w:rsid w:val="00A30B43"/>
    <w:rsid w:val="00A429A0"/>
    <w:rsid w:val="00A452E7"/>
    <w:rsid w:val="00A46399"/>
    <w:rsid w:val="00A51193"/>
    <w:rsid w:val="00A5713B"/>
    <w:rsid w:val="00A61BEB"/>
    <w:rsid w:val="00A633A1"/>
    <w:rsid w:val="00A70E30"/>
    <w:rsid w:val="00A75EFC"/>
    <w:rsid w:val="00A7664A"/>
    <w:rsid w:val="00A81E3C"/>
    <w:rsid w:val="00A838EC"/>
    <w:rsid w:val="00A94AF3"/>
    <w:rsid w:val="00AA545C"/>
    <w:rsid w:val="00AA76C8"/>
    <w:rsid w:val="00AB3D79"/>
    <w:rsid w:val="00AC3FD9"/>
    <w:rsid w:val="00AD42E2"/>
    <w:rsid w:val="00AE77DA"/>
    <w:rsid w:val="00AF24E0"/>
    <w:rsid w:val="00AF2D1A"/>
    <w:rsid w:val="00AF768F"/>
    <w:rsid w:val="00B02492"/>
    <w:rsid w:val="00B102E9"/>
    <w:rsid w:val="00B104D6"/>
    <w:rsid w:val="00B31407"/>
    <w:rsid w:val="00B31F43"/>
    <w:rsid w:val="00B36DEC"/>
    <w:rsid w:val="00B406AD"/>
    <w:rsid w:val="00B4610C"/>
    <w:rsid w:val="00B47498"/>
    <w:rsid w:val="00B521FF"/>
    <w:rsid w:val="00B56FBE"/>
    <w:rsid w:val="00B60F1C"/>
    <w:rsid w:val="00B631C2"/>
    <w:rsid w:val="00B767E9"/>
    <w:rsid w:val="00B82376"/>
    <w:rsid w:val="00B91BFA"/>
    <w:rsid w:val="00BA214E"/>
    <w:rsid w:val="00BB3B3B"/>
    <w:rsid w:val="00BB4F1B"/>
    <w:rsid w:val="00BC0F5F"/>
    <w:rsid w:val="00BC37F9"/>
    <w:rsid w:val="00BC4F28"/>
    <w:rsid w:val="00BD1E2B"/>
    <w:rsid w:val="00BD60F2"/>
    <w:rsid w:val="00BE38F9"/>
    <w:rsid w:val="00BE4BBB"/>
    <w:rsid w:val="00BE7C20"/>
    <w:rsid w:val="00BF1E79"/>
    <w:rsid w:val="00BF23D3"/>
    <w:rsid w:val="00C2469D"/>
    <w:rsid w:val="00C359FE"/>
    <w:rsid w:val="00C360FD"/>
    <w:rsid w:val="00C4541B"/>
    <w:rsid w:val="00C45750"/>
    <w:rsid w:val="00C47304"/>
    <w:rsid w:val="00C50724"/>
    <w:rsid w:val="00C65EB4"/>
    <w:rsid w:val="00C663B7"/>
    <w:rsid w:val="00C66ADB"/>
    <w:rsid w:val="00C71354"/>
    <w:rsid w:val="00C82D8A"/>
    <w:rsid w:val="00C86027"/>
    <w:rsid w:val="00C941CB"/>
    <w:rsid w:val="00C9572D"/>
    <w:rsid w:val="00CA0531"/>
    <w:rsid w:val="00CA2F7D"/>
    <w:rsid w:val="00CB1418"/>
    <w:rsid w:val="00CB2678"/>
    <w:rsid w:val="00CC1E1E"/>
    <w:rsid w:val="00CC4BF3"/>
    <w:rsid w:val="00CD2092"/>
    <w:rsid w:val="00CD671F"/>
    <w:rsid w:val="00CE3D3B"/>
    <w:rsid w:val="00D02102"/>
    <w:rsid w:val="00D14E60"/>
    <w:rsid w:val="00D16036"/>
    <w:rsid w:val="00D45B03"/>
    <w:rsid w:val="00D46C6F"/>
    <w:rsid w:val="00D602CC"/>
    <w:rsid w:val="00D618D5"/>
    <w:rsid w:val="00D6622D"/>
    <w:rsid w:val="00D70B26"/>
    <w:rsid w:val="00D75635"/>
    <w:rsid w:val="00D8066E"/>
    <w:rsid w:val="00D823AB"/>
    <w:rsid w:val="00D8454F"/>
    <w:rsid w:val="00D93140"/>
    <w:rsid w:val="00DA0389"/>
    <w:rsid w:val="00DA4723"/>
    <w:rsid w:val="00DA6B5A"/>
    <w:rsid w:val="00DB5A62"/>
    <w:rsid w:val="00DC0CEB"/>
    <w:rsid w:val="00DC114B"/>
    <w:rsid w:val="00DC1D9E"/>
    <w:rsid w:val="00DC4C15"/>
    <w:rsid w:val="00DC7251"/>
    <w:rsid w:val="00DC75BD"/>
    <w:rsid w:val="00DE0EE3"/>
    <w:rsid w:val="00DE124B"/>
    <w:rsid w:val="00DE18DD"/>
    <w:rsid w:val="00DF3496"/>
    <w:rsid w:val="00DF512F"/>
    <w:rsid w:val="00E0264B"/>
    <w:rsid w:val="00E0370E"/>
    <w:rsid w:val="00E04F76"/>
    <w:rsid w:val="00E06E86"/>
    <w:rsid w:val="00E12072"/>
    <w:rsid w:val="00E144C6"/>
    <w:rsid w:val="00E1453C"/>
    <w:rsid w:val="00E30F8F"/>
    <w:rsid w:val="00E4267F"/>
    <w:rsid w:val="00E4598B"/>
    <w:rsid w:val="00E54EA2"/>
    <w:rsid w:val="00E54EBF"/>
    <w:rsid w:val="00E56C80"/>
    <w:rsid w:val="00E608E2"/>
    <w:rsid w:val="00E66BCF"/>
    <w:rsid w:val="00E70CD5"/>
    <w:rsid w:val="00E73DA9"/>
    <w:rsid w:val="00E7511B"/>
    <w:rsid w:val="00E76121"/>
    <w:rsid w:val="00E7645B"/>
    <w:rsid w:val="00E76B13"/>
    <w:rsid w:val="00E94E61"/>
    <w:rsid w:val="00EA1F5C"/>
    <w:rsid w:val="00EA548F"/>
    <w:rsid w:val="00EB159E"/>
    <w:rsid w:val="00EB37FE"/>
    <w:rsid w:val="00EB50FE"/>
    <w:rsid w:val="00EB61EE"/>
    <w:rsid w:val="00EC3469"/>
    <w:rsid w:val="00ED69E9"/>
    <w:rsid w:val="00ED6D3E"/>
    <w:rsid w:val="00EE3049"/>
    <w:rsid w:val="00F0100A"/>
    <w:rsid w:val="00F04552"/>
    <w:rsid w:val="00F07D07"/>
    <w:rsid w:val="00F115E0"/>
    <w:rsid w:val="00F1240A"/>
    <w:rsid w:val="00F13CB3"/>
    <w:rsid w:val="00F15B23"/>
    <w:rsid w:val="00F35330"/>
    <w:rsid w:val="00F469FA"/>
    <w:rsid w:val="00F51816"/>
    <w:rsid w:val="00F5543A"/>
    <w:rsid w:val="00F55F1B"/>
    <w:rsid w:val="00F6064D"/>
    <w:rsid w:val="00F60D5C"/>
    <w:rsid w:val="00F6300F"/>
    <w:rsid w:val="00F86D93"/>
    <w:rsid w:val="00F90EFD"/>
    <w:rsid w:val="00F92B28"/>
    <w:rsid w:val="00F96A59"/>
    <w:rsid w:val="00FA3408"/>
    <w:rsid w:val="00FA6537"/>
    <w:rsid w:val="00FA78A3"/>
    <w:rsid w:val="00FB269C"/>
    <w:rsid w:val="00FB328D"/>
    <w:rsid w:val="00FC541D"/>
    <w:rsid w:val="00FE2933"/>
    <w:rsid w:val="00FE6118"/>
    <w:rsid w:val="00FE7FEE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00840F"/>
  <w15:docId w15:val="{88B64AB1-D0D9-4138-A52C-120E02C3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33E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E6D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E6D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33F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9033FA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9033FA"/>
  </w:style>
  <w:style w:type="paragraph" w:styleId="a8">
    <w:name w:val="annotation subject"/>
    <w:basedOn w:val="a6"/>
    <w:next w:val="a6"/>
    <w:link w:val="a9"/>
    <w:uiPriority w:val="99"/>
    <w:semiHidden/>
    <w:unhideWhenUsed/>
    <w:rsid w:val="009033F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033FA"/>
    <w:rPr>
      <w:b/>
      <w:bCs/>
    </w:rPr>
  </w:style>
  <w:style w:type="character" w:styleId="aa">
    <w:name w:val="line number"/>
    <w:basedOn w:val="a0"/>
    <w:uiPriority w:val="99"/>
    <w:semiHidden/>
    <w:unhideWhenUsed/>
    <w:rsid w:val="000A706A"/>
  </w:style>
  <w:style w:type="paragraph" w:customStyle="1" w:styleId="EndNoteBibliography">
    <w:name w:val="EndNote Bibliography"/>
    <w:basedOn w:val="a"/>
    <w:link w:val="EndNoteBibliographyChar"/>
    <w:rsid w:val="002C4CF6"/>
    <w:pPr>
      <w:widowControl w:val="0"/>
      <w:jc w:val="left"/>
    </w:pPr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4CF6"/>
    <w:rPr>
      <w:rFonts w:ascii="Century" w:hAnsi="Century"/>
      <w:noProof/>
      <w:sz w:val="20"/>
    </w:rPr>
  </w:style>
  <w:style w:type="paragraph" w:styleId="ab">
    <w:name w:val="List Paragraph"/>
    <w:basedOn w:val="a"/>
    <w:uiPriority w:val="34"/>
    <w:qFormat/>
    <w:rsid w:val="00230A8A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BC4F2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C4F28"/>
  </w:style>
  <w:style w:type="paragraph" w:styleId="ae">
    <w:name w:val="footer"/>
    <w:basedOn w:val="a"/>
    <w:link w:val="af"/>
    <w:uiPriority w:val="99"/>
    <w:unhideWhenUsed/>
    <w:rsid w:val="00BC4F2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C4F28"/>
  </w:style>
  <w:style w:type="paragraph" w:customStyle="1" w:styleId="EndNoteBibliographyTitle">
    <w:name w:val="EndNote Bibliography Title"/>
    <w:basedOn w:val="a"/>
    <w:link w:val="EndNoteBibliographyTitle0"/>
    <w:rsid w:val="007E2D8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E2D80"/>
    <w:rPr>
      <w:rFonts w:ascii="Century" w:hAnsi="Century"/>
      <w:noProof/>
      <w:sz w:val="20"/>
    </w:rPr>
  </w:style>
  <w:style w:type="character" w:styleId="af0">
    <w:name w:val="Hyperlink"/>
    <w:basedOn w:val="a0"/>
    <w:uiPriority w:val="99"/>
    <w:unhideWhenUsed/>
    <w:rsid w:val="00CD2092"/>
    <w:rPr>
      <w:color w:val="0563C1" w:themeColor="hyperlink"/>
      <w:u w:val="single"/>
    </w:rPr>
  </w:style>
  <w:style w:type="table" w:styleId="af1">
    <w:name w:val="Table Grid"/>
    <w:basedOn w:val="a1"/>
    <w:uiPriority w:val="39"/>
    <w:rsid w:val="00D84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52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8A151-525D-43FF-A471-CBD89DB7C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澤慧</dc:creator>
  <cp:lastModifiedBy>玉井郁巳</cp:lastModifiedBy>
  <cp:revision>14</cp:revision>
  <cp:lastPrinted>2018-08-09T08:42:00Z</cp:lastPrinted>
  <dcterms:created xsi:type="dcterms:W3CDTF">2018-07-31T11:32:00Z</dcterms:created>
  <dcterms:modified xsi:type="dcterms:W3CDTF">2019-03-26T08:15:00Z</dcterms:modified>
</cp:coreProperties>
</file>